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ACD496" w14:textId="77777777" w:rsidR="009F2EE7" w:rsidRDefault="009F2EE7">
      <w:pPr>
        <w:rPr>
          <w:rFonts w:ascii="Arial" w:hAnsi="Arial" w:cs="Arial"/>
        </w:rPr>
      </w:pPr>
      <w:bookmarkStart w:id="0" w:name="_GoBack"/>
      <w:bookmarkEnd w:id="0"/>
    </w:p>
    <w:p w14:paraId="0C019F7F" w14:textId="25AD2190" w:rsidR="009F2EE7" w:rsidRPr="001E286E" w:rsidRDefault="009F2EE7" w:rsidP="009F2EE7">
      <w:pPr>
        <w:rPr>
          <w:rFonts w:ascii="Arial" w:hAnsi="Arial" w:cs="Arial"/>
          <w:b/>
        </w:rPr>
      </w:pPr>
      <w:r w:rsidRPr="001E286E">
        <w:rPr>
          <w:rFonts w:ascii="Arial" w:hAnsi="Arial" w:cs="Arial"/>
          <w:b/>
        </w:rPr>
        <w:t>Table S</w:t>
      </w:r>
      <w:r w:rsidR="00090D32" w:rsidRPr="001E286E">
        <w:rPr>
          <w:rFonts w:ascii="Arial" w:hAnsi="Arial" w:cs="Arial"/>
          <w:b/>
        </w:rPr>
        <w:t>4</w:t>
      </w:r>
      <w:r w:rsidRPr="001E286E">
        <w:rPr>
          <w:rFonts w:ascii="Arial" w:hAnsi="Arial" w:cs="Arial"/>
          <w:b/>
        </w:rPr>
        <w:t>. List of antibodies used in this study</w:t>
      </w:r>
    </w:p>
    <w:p w14:paraId="34646EF6" w14:textId="44A8B087" w:rsidR="009F2EE7" w:rsidRDefault="009F2EE7" w:rsidP="009F2EE7">
      <w:pPr>
        <w:tabs>
          <w:tab w:val="left" w:pos="2280"/>
        </w:tabs>
        <w:rPr>
          <w:rFonts w:ascii="Arial" w:hAnsi="Arial" w:cs="Arial"/>
        </w:rPr>
      </w:pPr>
      <w:r>
        <w:rPr>
          <w:rFonts w:ascii="Arial" w:hAnsi="Arial" w:cs="Arial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64"/>
        <w:gridCol w:w="1418"/>
        <w:gridCol w:w="2080"/>
        <w:gridCol w:w="1221"/>
        <w:gridCol w:w="1827"/>
      </w:tblGrid>
      <w:tr w:rsidR="00012D25" w14:paraId="53BD3891" w14:textId="77777777" w:rsidTr="00B86863">
        <w:tc>
          <w:tcPr>
            <w:tcW w:w="2464" w:type="dxa"/>
          </w:tcPr>
          <w:p w14:paraId="1094C49C" w14:textId="6167B438" w:rsidR="00012D25" w:rsidRDefault="00012D25" w:rsidP="00A55086">
            <w:pPr>
              <w:tabs>
                <w:tab w:val="left" w:pos="228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body name (Host)</w:t>
            </w:r>
          </w:p>
        </w:tc>
        <w:tc>
          <w:tcPr>
            <w:tcW w:w="1418" w:type="dxa"/>
          </w:tcPr>
          <w:p w14:paraId="364746E0" w14:textId="7B0FB94B" w:rsidR="00012D25" w:rsidRDefault="00012D25" w:rsidP="009F2EE7">
            <w:pPr>
              <w:tabs>
                <w:tab w:val="left" w:pos="228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pplication</w:t>
            </w:r>
          </w:p>
        </w:tc>
        <w:tc>
          <w:tcPr>
            <w:tcW w:w="2080" w:type="dxa"/>
          </w:tcPr>
          <w:p w14:paraId="00205E59" w14:textId="58849BE3" w:rsidR="00012D25" w:rsidRDefault="00012D25" w:rsidP="009F2EE7">
            <w:pPr>
              <w:tabs>
                <w:tab w:val="left" w:pos="228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#</w:t>
            </w:r>
          </w:p>
        </w:tc>
        <w:tc>
          <w:tcPr>
            <w:tcW w:w="1221" w:type="dxa"/>
          </w:tcPr>
          <w:p w14:paraId="46E48C9A" w14:textId="556C9C50" w:rsidR="00012D25" w:rsidRDefault="00012D25" w:rsidP="009F2EE7">
            <w:pPr>
              <w:tabs>
                <w:tab w:val="left" w:pos="228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gen retrieval method</w:t>
            </w:r>
          </w:p>
        </w:tc>
        <w:tc>
          <w:tcPr>
            <w:tcW w:w="1827" w:type="dxa"/>
          </w:tcPr>
          <w:p w14:paraId="6776CDAC" w14:textId="4E845CAF" w:rsidR="00012D25" w:rsidRDefault="00012D25" w:rsidP="009F2EE7">
            <w:pPr>
              <w:tabs>
                <w:tab w:val="left" w:pos="228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centration</w:t>
            </w:r>
          </w:p>
        </w:tc>
      </w:tr>
      <w:tr w:rsidR="00012D25" w:rsidRPr="00CC5BED" w14:paraId="7AC53154" w14:textId="77777777" w:rsidTr="00B86863">
        <w:tc>
          <w:tcPr>
            <w:tcW w:w="2464" w:type="dxa"/>
          </w:tcPr>
          <w:p w14:paraId="1D3000E6" w14:textId="700D6E35" w:rsidR="00012D25" w:rsidRPr="00CC5BED" w:rsidRDefault="00012D25" w:rsidP="009F2EE7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  <w:r w:rsidRPr="00CC5BED">
              <w:rPr>
                <w:rFonts w:ascii="Arial" w:hAnsi="Arial" w:cs="Arial"/>
                <w:sz w:val="20"/>
                <w:szCs w:val="20"/>
              </w:rPr>
              <w:t>FOXO1 (Rb)</w:t>
            </w:r>
          </w:p>
        </w:tc>
        <w:tc>
          <w:tcPr>
            <w:tcW w:w="1418" w:type="dxa"/>
          </w:tcPr>
          <w:p w14:paraId="559F3273" w14:textId="7625486C" w:rsidR="00012D25" w:rsidRPr="00CC5BED" w:rsidRDefault="00012D25" w:rsidP="00A55086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  <w:r w:rsidRPr="00CC5BED">
              <w:rPr>
                <w:rFonts w:ascii="Arial" w:hAnsi="Arial" w:cs="Arial"/>
                <w:sz w:val="20"/>
                <w:szCs w:val="20"/>
              </w:rPr>
              <w:t>IHC, WM</w:t>
            </w:r>
          </w:p>
        </w:tc>
        <w:tc>
          <w:tcPr>
            <w:tcW w:w="2080" w:type="dxa"/>
          </w:tcPr>
          <w:p w14:paraId="7373369A" w14:textId="78AE61CA" w:rsidR="00012D25" w:rsidRPr="00CC5BED" w:rsidRDefault="00012D25" w:rsidP="009F2EE7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  <w:r w:rsidRPr="00CC5BED">
              <w:rPr>
                <w:rFonts w:ascii="Arial" w:hAnsi="Arial" w:cs="Arial"/>
                <w:sz w:val="20"/>
                <w:szCs w:val="20"/>
              </w:rPr>
              <w:t>Cell signaling</w:t>
            </w:r>
            <w:r w:rsidR="00D94471">
              <w:rPr>
                <w:rFonts w:ascii="Arial" w:hAnsi="Arial" w:cs="Arial"/>
                <w:sz w:val="20"/>
                <w:szCs w:val="20"/>
              </w:rPr>
              <w:t xml:space="preserve"> technology</w:t>
            </w:r>
            <w:r w:rsidRPr="00CC5BED">
              <w:rPr>
                <w:rFonts w:ascii="Arial" w:hAnsi="Arial" w:cs="Arial"/>
                <w:sz w:val="20"/>
                <w:szCs w:val="20"/>
              </w:rPr>
              <w:t>; 2880</w:t>
            </w:r>
          </w:p>
        </w:tc>
        <w:tc>
          <w:tcPr>
            <w:tcW w:w="1221" w:type="dxa"/>
          </w:tcPr>
          <w:p w14:paraId="23CCA5DC" w14:textId="60604922" w:rsidR="00012D25" w:rsidRDefault="006071F9" w:rsidP="00EE3929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-pH9</w:t>
            </w:r>
          </w:p>
        </w:tc>
        <w:tc>
          <w:tcPr>
            <w:tcW w:w="1827" w:type="dxa"/>
          </w:tcPr>
          <w:p w14:paraId="575F36C6" w14:textId="48F2C06B" w:rsidR="00012D25" w:rsidRPr="00CC5BED" w:rsidRDefault="00012D25" w:rsidP="009F2EE7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</w:tr>
      <w:tr w:rsidR="00012D25" w:rsidRPr="00CC5BED" w14:paraId="1DCC5515" w14:textId="77777777" w:rsidTr="00B86863">
        <w:tc>
          <w:tcPr>
            <w:tcW w:w="2464" w:type="dxa"/>
          </w:tcPr>
          <w:p w14:paraId="7A0256D4" w14:textId="5D4FB34F" w:rsidR="00012D25" w:rsidRPr="00CC5BED" w:rsidRDefault="00012D25" w:rsidP="009F2EE7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  <w:r w:rsidRPr="00CC5BED">
              <w:rPr>
                <w:rFonts w:ascii="Arial" w:hAnsi="Arial" w:cs="Arial"/>
                <w:sz w:val="20"/>
                <w:szCs w:val="20"/>
              </w:rPr>
              <w:t>CDK2</w:t>
            </w:r>
            <w:r w:rsidR="00D75BCB">
              <w:rPr>
                <w:rFonts w:ascii="Arial" w:hAnsi="Arial" w:cs="Arial"/>
                <w:sz w:val="20"/>
                <w:szCs w:val="20"/>
              </w:rPr>
              <w:t xml:space="preserve"> (Ms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46C9F1D6" w14:textId="02006EA1" w:rsidR="00012D25" w:rsidRPr="00CC5BED" w:rsidRDefault="00012D25" w:rsidP="009F2EE7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stern</w:t>
            </w:r>
          </w:p>
        </w:tc>
        <w:tc>
          <w:tcPr>
            <w:tcW w:w="2080" w:type="dxa"/>
          </w:tcPr>
          <w:p w14:paraId="4CCA57F8" w14:textId="5E98E7AE" w:rsidR="00012D25" w:rsidRPr="00CC5BED" w:rsidRDefault="00012D25" w:rsidP="00ED2FDD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antCruz; </w:t>
            </w:r>
            <w:r w:rsidR="00C411BB">
              <w:rPr>
                <w:rFonts w:ascii="Arial" w:hAnsi="Arial" w:cs="Arial"/>
                <w:sz w:val="20"/>
                <w:szCs w:val="20"/>
              </w:rPr>
              <w:t>sc6248</w:t>
            </w:r>
          </w:p>
        </w:tc>
        <w:tc>
          <w:tcPr>
            <w:tcW w:w="1221" w:type="dxa"/>
          </w:tcPr>
          <w:p w14:paraId="10F80B2F" w14:textId="1D4005C2" w:rsidR="00012D25" w:rsidRDefault="000547F1" w:rsidP="009F2EE7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827" w:type="dxa"/>
          </w:tcPr>
          <w:p w14:paraId="4C4F6B18" w14:textId="02314BB4" w:rsidR="00012D25" w:rsidRPr="00CC5BED" w:rsidRDefault="00012D25" w:rsidP="00315366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</w:t>
            </w:r>
            <w:r w:rsidR="0031536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00</w:t>
            </w:r>
          </w:p>
        </w:tc>
      </w:tr>
      <w:tr w:rsidR="00012D25" w:rsidRPr="00CC5BED" w14:paraId="093DF5F0" w14:textId="77777777" w:rsidTr="00B86863">
        <w:tc>
          <w:tcPr>
            <w:tcW w:w="2464" w:type="dxa"/>
          </w:tcPr>
          <w:p w14:paraId="3D2195EA" w14:textId="2756D1D3" w:rsidR="00012D25" w:rsidRPr="00CC5BED" w:rsidRDefault="00012D25" w:rsidP="009F2EE7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  <w:r w:rsidRPr="00CC5BED">
              <w:rPr>
                <w:rFonts w:ascii="Arial" w:hAnsi="Arial" w:cs="Arial"/>
                <w:sz w:val="20"/>
                <w:szCs w:val="20"/>
              </w:rPr>
              <w:t>CDK2</w:t>
            </w:r>
            <w:r>
              <w:rPr>
                <w:rFonts w:ascii="Arial" w:hAnsi="Arial" w:cs="Arial"/>
                <w:sz w:val="20"/>
                <w:szCs w:val="20"/>
              </w:rPr>
              <w:t xml:space="preserve"> (Rb)</w:t>
            </w:r>
          </w:p>
        </w:tc>
        <w:tc>
          <w:tcPr>
            <w:tcW w:w="1418" w:type="dxa"/>
          </w:tcPr>
          <w:p w14:paraId="4C810E78" w14:textId="7AD3C423" w:rsidR="00012D25" w:rsidRPr="00CC5BED" w:rsidRDefault="009953B7" w:rsidP="009953B7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P</w:t>
            </w:r>
          </w:p>
        </w:tc>
        <w:tc>
          <w:tcPr>
            <w:tcW w:w="2080" w:type="dxa"/>
          </w:tcPr>
          <w:p w14:paraId="0E14F0FB" w14:textId="7E1E497C" w:rsidR="00012D25" w:rsidRDefault="00012D25" w:rsidP="009F2EE7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K lab</w:t>
            </w:r>
          </w:p>
        </w:tc>
        <w:tc>
          <w:tcPr>
            <w:tcW w:w="1221" w:type="dxa"/>
          </w:tcPr>
          <w:p w14:paraId="080294A8" w14:textId="3C29B05B" w:rsidR="00012D25" w:rsidRDefault="000547F1" w:rsidP="009F2EE7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827" w:type="dxa"/>
          </w:tcPr>
          <w:p w14:paraId="546D896D" w14:textId="6C687657" w:rsidR="00012D25" w:rsidRDefault="009953B7" w:rsidP="009F2EE7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9953B7">
              <w:rPr>
                <w:rFonts w:ascii="Symbol" w:hAnsi="Symbol" w:cs="Arial"/>
                <w:sz w:val="20"/>
                <w:szCs w:val="20"/>
              </w:rPr>
              <w:t></w:t>
            </w:r>
            <w:r>
              <w:rPr>
                <w:rFonts w:ascii="Arial" w:hAnsi="Arial" w:cs="Arial"/>
                <w:sz w:val="20"/>
                <w:szCs w:val="20"/>
              </w:rPr>
              <w:t>g/IP</w:t>
            </w:r>
          </w:p>
        </w:tc>
      </w:tr>
      <w:tr w:rsidR="00012D25" w:rsidRPr="00CC5BED" w14:paraId="41DAF7DD" w14:textId="77777777" w:rsidTr="00B86863">
        <w:tc>
          <w:tcPr>
            <w:tcW w:w="2464" w:type="dxa"/>
          </w:tcPr>
          <w:p w14:paraId="42E8C68B" w14:textId="31BADA5F" w:rsidR="00012D25" w:rsidRPr="00CC5BED" w:rsidRDefault="00012D25" w:rsidP="009F2EE7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  <w:r w:rsidRPr="00CC5BED">
              <w:rPr>
                <w:rFonts w:ascii="Arial" w:hAnsi="Arial" w:cs="Arial"/>
                <w:sz w:val="20"/>
                <w:szCs w:val="20"/>
              </w:rPr>
              <w:t>PLZF</w:t>
            </w:r>
            <w:r>
              <w:rPr>
                <w:rFonts w:ascii="Arial" w:hAnsi="Arial" w:cs="Arial"/>
                <w:sz w:val="20"/>
                <w:szCs w:val="20"/>
              </w:rPr>
              <w:t xml:space="preserve"> (Ms)</w:t>
            </w:r>
          </w:p>
        </w:tc>
        <w:tc>
          <w:tcPr>
            <w:tcW w:w="1418" w:type="dxa"/>
          </w:tcPr>
          <w:p w14:paraId="77159A02" w14:textId="38B017E8" w:rsidR="00012D25" w:rsidRPr="00CC5BED" w:rsidRDefault="00012D25" w:rsidP="009F2EE7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HC, WM</w:t>
            </w:r>
          </w:p>
        </w:tc>
        <w:tc>
          <w:tcPr>
            <w:tcW w:w="2080" w:type="dxa"/>
          </w:tcPr>
          <w:p w14:paraId="013A0DBB" w14:textId="6C15630D" w:rsidR="00012D25" w:rsidRPr="00CC5BED" w:rsidRDefault="00012D25" w:rsidP="009F2EE7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  <w:r w:rsidRPr="00C503F9">
              <w:rPr>
                <w:rFonts w:ascii="Arial" w:hAnsi="Arial" w:cs="Arial"/>
                <w:sz w:val="20"/>
                <w:szCs w:val="20"/>
              </w:rPr>
              <w:t>Active Motif</w:t>
            </w:r>
            <w:r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933CC4">
              <w:rPr>
                <w:rFonts w:ascii="Arial" w:hAnsi="Arial" w:cs="Arial"/>
                <w:sz w:val="20"/>
                <w:szCs w:val="20"/>
              </w:rPr>
              <w:t>05313002</w:t>
            </w:r>
          </w:p>
        </w:tc>
        <w:tc>
          <w:tcPr>
            <w:tcW w:w="1221" w:type="dxa"/>
          </w:tcPr>
          <w:p w14:paraId="3444A2B6" w14:textId="40CA579C" w:rsidR="00012D25" w:rsidRDefault="00D35462" w:rsidP="009F2EE7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-pH9</w:t>
            </w:r>
          </w:p>
        </w:tc>
        <w:tc>
          <w:tcPr>
            <w:tcW w:w="1827" w:type="dxa"/>
          </w:tcPr>
          <w:p w14:paraId="12C244ED" w14:textId="660DA375" w:rsidR="00012D25" w:rsidRPr="00CC5BED" w:rsidRDefault="00012D25" w:rsidP="009F2EE7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</w:tr>
      <w:tr w:rsidR="00012D25" w:rsidRPr="00CC5BED" w14:paraId="3BC0BF3A" w14:textId="77777777" w:rsidTr="00B86863">
        <w:trPr>
          <w:trHeight w:val="251"/>
        </w:trPr>
        <w:tc>
          <w:tcPr>
            <w:tcW w:w="2464" w:type="dxa"/>
          </w:tcPr>
          <w:p w14:paraId="0863A2DE" w14:textId="6B7AFA3B" w:rsidR="00012D25" w:rsidRPr="00CC5BED" w:rsidRDefault="00012D25" w:rsidP="009F2EE7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  <w:r w:rsidRPr="00CC5BED">
              <w:rPr>
                <w:rFonts w:ascii="Arial" w:hAnsi="Arial" w:cs="Arial"/>
                <w:sz w:val="20"/>
                <w:szCs w:val="20"/>
              </w:rPr>
              <w:t>SALL4</w:t>
            </w:r>
            <w:r>
              <w:rPr>
                <w:rFonts w:ascii="Arial" w:hAnsi="Arial" w:cs="Arial"/>
                <w:sz w:val="20"/>
                <w:szCs w:val="20"/>
              </w:rPr>
              <w:t xml:space="preserve"> (Ms)</w:t>
            </w:r>
          </w:p>
        </w:tc>
        <w:tc>
          <w:tcPr>
            <w:tcW w:w="1418" w:type="dxa"/>
          </w:tcPr>
          <w:p w14:paraId="716BE05C" w14:textId="5080DA39" w:rsidR="00012D25" w:rsidRPr="00CC5BED" w:rsidRDefault="00012D25" w:rsidP="009F2EE7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M</w:t>
            </w:r>
          </w:p>
        </w:tc>
        <w:tc>
          <w:tcPr>
            <w:tcW w:w="2080" w:type="dxa"/>
          </w:tcPr>
          <w:p w14:paraId="081DE83F" w14:textId="256885A7" w:rsidR="00012D25" w:rsidRPr="00CC5BED" w:rsidRDefault="00012D25" w:rsidP="009F2EE7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cam; ab57577</w:t>
            </w:r>
          </w:p>
        </w:tc>
        <w:tc>
          <w:tcPr>
            <w:tcW w:w="1221" w:type="dxa"/>
          </w:tcPr>
          <w:p w14:paraId="7DF09F4C" w14:textId="2D8FCDDF" w:rsidR="00012D25" w:rsidRDefault="00D35462" w:rsidP="009F2EE7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 citrate-pH6</w:t>
            </w:r>
          </w:p>
        </w:tc>
        <w:tc>
          <w:tcPr>
            <w:tcW w:w="1827" w:type="dxa"/>
          </w:tcPr>
          <w:p w14:paraId="528B0EB9" w14:textId="4822E67A" w:rsidR="00012D25" w:rsidRPr="00CC5BED" w:rsidRDefault="00012D25" w:rsidP="009F2EE7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</w:tr>
      <w:tr w:rsidR="00012D25" w:rsidRPr="00CC5BED" w14:paraId="5E1E0A96" w14:textId="77777777" w:rsidTr="00B86863">
        <w:tc>
          <w:tcPr>
            <w:tcW w:w="2464" w:type="dxa"/>
          </w:tcPr>
          <w:p w14:paraId="6C74DCC0" w14:textId="64A3E9B9" w:rsidR="00012D25" w:rsidRPr="00CC5BED" w:rsidRDefault="00012D25" w:rsidP="009F2EE7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  <w:r w:rsidRPr="00CC5BED">
              <w:rPr>
                <w:rFonts w:ascii="Arial" w:hAnsi="Arial" w:cs="Arial"/>
                <w:sz w:val="20"/>
                <w:szCs w:val="20"/>
              </w:rPr>
              <w:t>LIN28</w:t>
            </w:r>
            <w:r>
              <w:rPr>
                <w:rFonts w:ascii="Arial" w:hAnsi="Arial" w:cs="Arial"/>
                <w:sz w:val="20"/>
                <w:szCs w:val="20"/>
              </w:rPr>
              <w:t xml:space="preserve"> (Rb)</w:t>
            </w:r>
          </w:p>
        </w:tc>
        <w:tc>
          <w:tcPr>
            <w:tcW w:w="1418" w:type="dxa"/>
          </w:tcPr>
          <w:p w14:paraId="5A4592EE" w14:textId="731E86C5" w:rsidR="00012D25" w:rsidRPr="00CC5BED" w:rsidRDefault="00012D25" w:rsidP="009F2EE7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  <w:r w:rsidRPr="00CC5BED">
              <w:rPr>
                <w:rFonts w:ascii="Arial" w:hAnsi="Arial" w:cs="Arial"/>
                <w:sz w:val="20"/>
                <w:szCs w:val="20"/>
              </w:rPr>
              <w:t>IHC, WM</w:t>
            </w:r>
          </w:p>
        </w:tc>
        <w:tc>
          <w:tcPr>
            <w:tcW w:w="2080" w:type="dxa"/>
          </w:tcPr>
          <w:p w14:paraId="46DAF20C" w14:textId="5D980EB7" w:rsidR="00012D25" w:rsidRPr="00CC5BED" w:rsidRDefault="00012D25" w:rsidP="009F2EE7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bcam; </w:t>
            </w:r>
            <w:r w:rsidRPr="00CC08AD">
              <w:rPr>
                <w:rFonts w:ascii="Arial" w:hAnsi="Arial" w:cs="Arial"/>
                <w:sz w:val="20"/>
                <w:szCs w:val="20"/>
              </w:rPr>
              <w:t>ab46020</w:t>
            </w:r>
          </w:p>
        </w:tc>
        <w:tc>
          <w:tcPr>
            <w:tcW w:w="1221" w:type="dxa"/>
          </w:tcPr>
          <w:p w14:paraId="399110BE" w14:textId="00D9A175" w:rsidR="00012D25" w:rsidRDefault="00D35462" w:rsidP="009F2EE7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-pH9</w:t>
            </w:r>
          </w:p>
        </w:tc>
        <w:tc>
          <w:tcPr>
            <w:tcW w:w="1827" w:type="dxa"/>
          </w:tcPr>
          <w:p w14:paraId="3A22A4EE" w14:textId="131C23AB" w:rsidR="00012D25" w:rsidRPr="00CC5BED" w:rsidRDefault="00012D25" w:rsidP="009F2EE7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</w:tr>
      <w:tr w:rsidR="00012D25" w:rsidRPr="00CC5BED" w14:paraId="1F3E7734" w14:textId="77777777" w:rsidTr="00B86863">
        <w:tc>
          <w:tcPr>
            <w:tcW w:w="2464" w:type="dxa"/>
          </w:tcPr>
          <w:p w14:paraId="0898C49C" w14:textId="25736D97" w:rsidR="00012D25" w:rsidRPr="00CC5BED" w:rsidRDefault="00012D25" w:rsidP="009F2EE7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  <w:r w:rsidRPr="00CC5BED">
              <w:rPr>
                <w:rFonts w:ascii="Arial" w:hAnsi="Arial" w:cs="Arial"/>
                <w:sz w:val="20"/>
                <w:szCs w:val="20"/>
              </w:rPr>
              <w:t>MVH</w:t>
            </w:r>
            <w:r>
              <w:rPr>
                <w:rFonts w:ascii="Arial" w:hAnsi="Arial" w:cs="Arial"/>
                <w:sz w:val="20"/>
                <w:szCs w:val="20"/>
              </w:rPr>
              <w:t xml:space="preserve"> (Ms)</w:t>
            </w:r>
          </w:p>
        </w:tc>
        <w:tc>
          <w:tcPr>
            <w:tcW w:w="1418" w:type="dxa"/>
          </w:tcPr>
          <w:p w14:paraId="67BB4F1D" w14:textId="5840004A" w:rsidR="00012D25" w:rsidRPr="00CC5BED" w:rsidRDefault="00012D25" w:rsidP="009F2EE7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HC</w:t>
            </w:r>
          </w:p>
        </w:tc>
        <w:tc>
          <w:tcPr>
            <w:tcW w:w="2080" w:type="dxa"/>
          </w:tcPr>
          <w:p w14:paraId="17D6FF74" w14:textId="01EEFD8F" w:rsidR="00012D25" w:rsidRPr="00CC5BED" w:rsidRDefault="00012D25" w:rsidP="009F2EE7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bcam; </w:t>
            </w:r>
            <w:r w:rsidRPr="00AC4464">
              <w:rPr>
                <w:rFonts w:ascii="Arial" w:hAnsi="Arial" w:cs="Arial"/>
                <w:sz w:val="20"/>
                <w:szCs w:val="20"/>
              </w:rPr>
              <w:t>ab27591</w:t>
            </w:r>
          </w:p>
        </w:tc>
        <w:tc>
          <w:tcPr>
            <w:tcW w:w="1221" w:type="dxa"/>
          </w:tcPr>
          <w:p w14:paraId="553DBF09" w14:textId="47738F79" w:rsidR="00012D25" w:rsidRDefault="00D35462" w:rsidP="009F2EE7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 citrate-pH6</w:t>
            </w:r>
          </w:p>
        </w:tc>
        <w:tc>
          <w:tcPr>
            <w:tcW w:w="1827" w:type="dxa"/>
          </w:tcPr>
          <w:p w14:paraId="2E12B88B" w14:textId="0D3C16A7" w:rsidR="00012D25" w:rsidRPr="00CC5BED" w:rsidRDefault="00012D25" w:rsidP="009F2EE7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400</w:t>
            </w:r>
          </w:p>
        </w:tc>
      </w:tr>
      <w:tr w:rsidR="00012D25" w:rsidRPr="00CC5BED" w14:paraId="5A366F55" w14:textId="77777777" w:rsidTr="00B86863">
        <w:trPr>
          <w:trHeight w:val="251"/>
        </w:trPr>
        <w:tc>
          <w:tcPr>
            <w:tcW w:w="2464" w:type="dxa"/>
          </w:tcPr>
          <w:p w14:paraId="623BBFBE" w14:textId="2528703A" w:rsidR="00012D25" w:rsidRPr="00CC5BED" w:rsidRDefault="00012D25" w:rsidP="009F2EE7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  <w:r w:rsidRPr="00CC5BED">
              <w:rPr>
                <w:rFonts w:ascii="Arial" w:hAnsi="Arial" w:cs="Arial"/>
                <w:sz w:val="20"/>
                <w:szCs w:val="20"/>
              </w:rPr>
              <w:t>GFRA1</w:t>
            </w:r>
          </w:p>
        </w:tc>
        <w:tc>
          <w:tcPr>
            <w:tcW w:w="1418" w:type="dxa"/>
          </w:tcPr>
          <w:p w14:paraId="2937C11A" w14:textId="4B0287B5" w:rsidR="00012D25" w:rsidRPr="00CC5BED" w:rsidRDefault="00012D25" w:rsidP="009F2EE7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M</w:t>
            </w:r>
          </w:p>
        </w:tc>
        <w:tc>
          <w:tcPr>
            <w:tcW w:w="2080" w:type="dxa"/>
          </w:tcPr>
          <w:p w14:paraId="5AF7DD8F" w14:textId="1D0F4B20" w:rsidR="00012D25" w:rsidRPr="00CC5BED" w:rsidRDefault="00012D25" w:rsidP="009F2EE7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&amp;D systems; AF560</w:t>
            </w:r>
          </w:p>
        </w:tc>
        <w:tc>
          <w:tcPr>
            <w:tcW w:w="1221" w:type="dxa"/>
          </w:tcPr>
          <w:p w14:paraId="122680DE" w14:textId="3753F70A" w:rsidR="00012D25" w:rsidRDefault="00D35462" w:rsidP="009F2EE7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827" w:type="dxa"/>
          </w:tcPr>
          <w:p w14:paraId="71FB8BFD" w14:textId="3CD6A937" w:rsidR="00012D25" w:rsidRPr="00CC5BED" w:rsidRDefault="00012D25" w:rsidP="009F2EE7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500</w:t>
            </w:r>
          </w:p>
        </w:tc>
      </w:tr>
      <w:tr w:rsidR="00012D25" w:rsidRPr="00CC5BED" w14:paraId="4F2AA72A" w14:textId="77777777" w:rsidTr="00B86863">
        <w:tc>
          <w:tcPr>
            <w:tcW w:w="2464" w:type="dxa"/>
          </w:tcPr>
          <w:p w14:paraId="2DAE1AC0" w14:textId="7A481F92" w:rsidR="00012D25" w:rsidRPr="00CC5BED" w:rsidRDefault="00012D25" w:rsidP="009F2EE7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  <w:r w:rsidRPr="00CC5BED">
              <w:rPr>
                <w:rFonts w:ascii="Arial" w:hAnsi="Arial" w:cs="Arial"/>
                <w:sz w:val="20"/>
                <w:szCs w:val="20"/>
              </w:rPr>
              <w:t>Cleaved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C5BED">
              <w:rPr>
                <w:rFonts w:ascii="Arial" w:hAnsi="Arial" w:cs="Arial"/>
                <w:sz w:val="20"/>
                <w:szCs w:val="20"/>
              </w:rPr>
              <w:t>PARP</w:t>
            </w:r>
          </w:p>
        </w:tc>
        <w:tc>
          <w:tcPr>
            <w:tcW w:w="1418" w:type="dxa"/>
          </w:tcPr>
          <w:p w14:paraId="0B450FF2" w14:textId="4F60D9E9" w:rsidR="00012D25" w:rsidRPr="00CC5BED" w:rsidRDefault="00012D25" w:rsidP="009F2EE7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M</w:t>
            </w:r>
          </w:p>
        </w:tc>
        <w:tc>
          <w:tcPr>
            <w:tcW w:w="2080" w:type="dxa"/>
          </w:tcPr>
          <w:p w14:paraId="7381625F" w14:textId="3665646A" w:rsidR="00012D25" w:rsidRPr="001A742D" w:rsidRDefault="00012D25" w:rsidP="009F2EE7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D Horizon</w:t>
            </w:r>
            <w:r w:rsidRPr="001A742D">
              <w:rPr>
                <w:rFonts w:ascii="Arial" w:hAnsi="Arial" w:cs="Arial"/>
                <w:sz w:val="20"/>
                <w:szCs w:val="20"/>
                <w:vertAlign w:val="superscript"/>
              </w:rPr>
              <w:t>TM</w:t>
            </w:r>
            <w:r>
              <w:rPr>
                <w:rFonts w:ascii="Arial" w:hAnsi="Arial" w:cs="Arial"/>
                <w:sz w:val="20"/>
                <w:szCs w:val="20"/>
              </w:rPr>
              <w:t>; 564129</w:t>
            </w:r>
          </w:p>
        </w:tc>
        <w:tc>
          <w:tcPr>
            <w:tcW w:w="1221" w:type="dxa"/>
          </w:tcPr>
          <w:p w14:paraId="7DBBEDD9" w14:textId="2B390B8F" w:rsidR="00012D25" w:rsidRDefault="00D35462" w:rsidP="009F2EE7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827" w:type="dxa"/>
          </w:tcPr>
          <w:p w14:paraId="45A7BDD6" w14:textId="6A2A8EFA" w:rsidR="00012D25" w:rsidRPr="00CC5BED" w:rsidRDefault="00012D25" w:rsidP="009F2EE7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</w:tr>
      <w:tr w:rsidR="00D94471" w:rsidRPr="00CC5BED" w14:paraId="33FD0050" w14:textId="77777777" w:rsidTr="00187044">
        <w:trPr>
          <w:trHeight w:val="494"/>
        </w:trPr>
        <w:tc>
          <w:tcPr>
            <w:tcW w:w="2464" w:type="dxa"/>
          </w:tcPr>
          <w:p w14:paraId="43627763" w14:textId="55A2A9EF" w:rsidR="00D94471" w:rsidRPr="00CC5BED" w:rsidRDefault="00D94471" w:rsidP="009F2EE7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YKDDDK Tag (Flag Tag) (Rb)</w:t>
            </w:r>
          </w:p>
        </w:tc>
        <w:tc>
          <w:tcPr>
            <w:tcW w:w="1418" w:type="dxa"/>
          </w:tcPr>
          <w:p w14:paraId="338AF67E" w14:textId="1E862A33" w:rsidR="00D94471" w:rsidRDefault="00D94471" w:rsidP="009F2EE7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stern</w:t>
            </w:r>
          </w:p>
        </w:tc>
        <w:tc>
          <w:tcPr>
            <w:tcW w:w="2080" w:type="dxa"/>
          </w:tcPr>
          <w:p w14:paraId="751F1E54" w14:textId="072384E8" w:rsidR="00D94471" w:rsidRDefault="00D94471" w:rsidP="009F2EE7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  <w:r w:rsidRPr="00CC5BED">
              <w:rPr>
                <w:rFonts w:ascii="Arial" w:hAnsi="Arial" w:cs="Arial"/>
                <w:sz w:val="20"/>
                <w:szCs w:val="20"/>
              </w:rPr>
              <w:t>Cell signaling</w:t>
            </w:r>
            <w:r>
              <w:rPr>
                <w:rFonts w:ascii="Arial" w:hAnsi="Arial" w:cs="Arial"/>
                <w:sz w:val="20"/>
                <w:szCs w:val="20"/>
              </w:rPr>
              <w:t xml:space="preserve"> technology; 14793</w:t>
            </w:r>
          </w:p>
        </w:tc>
        <w:tc>
          <w:tcPr>
            <w:tcW w:w="1221" w:type="dxa"/>
          </w:tcPr>
          <w:p w14:paraId="45DB858F" w14:textId="54EA7459" w:rsidR="00D94471" w:rsidRDefault="00D94471" w:rsidP="009F2EE7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827" w:type="dxa"/>
          </w:tcPr>
          <w:p w14:paraId="119FA155" w14:textId="417E5ED0" w:rsidR="00D94471" w:rsidRDefault="00D94471" w:rsidP="009F2EE7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</w:tr>
      <w:tr w:rsidR="00315366" w:rsidRPr="00CC5BED" w14:paraId="11EAC2A2" w14:textId="77777777" w:rsidTr="00315366">
        <w:trPr>
          <w:trHeight w:val="251"/>
        </w:trPr>
        <w:tc>
          <w:tcPr>
            <w:tcW w:w="2464" w:type="dxa"/>
          </w:tcPr>
          <w:p w14:paraId="1FA8F485" w14:textId="76398269" w:rsidR="00315366" w:rsidRDefault="00315366" w:rsidP="009F2EE7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  <w:r w:rsidRPr="0074472B">
              <w:rPr>
                <w:rFonts w:ascii="Symbol" w:hAnsi="Symbol" w:cs="Arial"/>
                <w:sz w:val="20"/>
                <w:szCs w:val="20"/>
              </w:rPr>
              <w:t></w:t>
            </w:r>
            <w:r>
              <w:rPr>
                <w:rFonts w:ascii="Arial" w:hAnsi="Arial" w:cs="Arial"/>
                <w:sz w:val="20"/>
                <w:szCs w:val="20"/>
              </w:rPr>
              <w:t>-Tubulin</w:t>
            </w:r>
          </w:p>
        </w:tc>
        <w:tc>
          <w:tcPr>
            <w:tcW w:w="1418" w:type="dxa"/>
          </w:tcPr>
          <w:p w14:paraId="2FB94AF7" w14:textId="2D1B4A03" w:rsidR="00315366" w:rsidRDefault="0074472B" w:rsidP="009F2EE7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stern</w:t>
            </w:r>
          </w:p>
        </w:tc>
        <w:tc>
          <w:tcPr>
            <w:tcW w:w="2080" w:type="dxa"/>
          </w:tcPr>
          <w:p w14:paraId="727DA57E" w14:textId="7E34AA6B" w:rsidR="00315366" w:rsidRPr="00CC5BED" w:rsidRDefault="00315366" w:rsidP="009F2EE7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cam; ab11320</w:t>
            </w:r>
          </w:p>
        </w:tc>
        <w:tc>
          <w:tcPr>
            <w:tcW w:w="1221" w:type="dxa"/>
          </w:tcPr>
          <w:p w14:paraId="5942C2B7" w14:textId="457AC71A" w:rsidR="00315366" w:rsidRDefault="00315366" w:rsidP="009F2EE7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827" w:type="dxa"/>
          </w:tcPr>
          <w:p w14:paraId="7134CEB4" w14:textId="12351095" w:rsidR="00315366" w:rsidRDefault="00315366" w:rsidP="009F2EE7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800</w:t>
            </w:r>
          </w:p>
        </w:tc>
      </w:tr>
      <w:tr w:rsidR="00EB7FA6" w:rsidRPr="00CC5BED" w14:paraId="0D80E26C" w14:textId="77777777" w:rsidTr="00315366">
        <w:trPr>
          <w:trHeight w:val="251"/>
        </w:trPr>
        <w:tc>
          <w:tcPr>
            <w:tcW w:w="2464" w:type="dxa"/>
          </w:tcPr>
          <w:p w14:paraId="732121D8" w14:textId="5B182954" w:rsidR="00EB7FA6" w:rsidRPr="0074472B" w:rsidRDefault="00D973A9" w:rsidP="009F2EE7">
            <w:pPr>
              <w:tabs>
                <w:tab w:val="left" w:pos="2280"/>
              </w:tabs>
              <w:rPr>
                <w:rFonts w:ascii="Symbol" w:hAnsi="Symbol" w:cs="Arial"/>
                <w:sz w:val="20"/>
                <w:szCs w:val="20"/>
              </w:rPr>
            </w:pPr>
            <w:r w:rsidRPr="0074472B">
              <w:rPr>
                <w:rFonts w:ascii="Symbol" w:hAnsi="Symbol" w:cs="Arial"/>
                <w:sz w:val="20"/>
                <w:szCs w:val="20"/>
              </w:rPr>
              <w:t></w:t>
            </w:r>
            <w:r>
              <w:rPr>
                <w:rFonts w:ascii="Arial" w:hAnsi="Arial" w:cs="Arial"/>
                <w:sz w:val="20"/>
                <w:szCs w:val="20"/>
              </w:rPr>
              <w:t>-Tubulin</w:t>
            </w:r>
          </w:p>
        </w:tc>
        <w:tc>
          <w:tcPr>
            <w:tcW w:w="1418" w:type="dxa"/>
          </w:tcPr>
          <w:p w14:paraId="591C5F7E" w14:textId="27729FC3" w:rsidR="00EB7FA6" w:rsidRDefault="00D973A9" w:rsidP="009F2EE7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stern</w:t>
            </w:r>
          </w:p>
        </w:tc>
        <w:tc>
          <w:tcPr>
            <w:tcW w:w="2080" w:type="dxa"/>
          </w:tcPr>
          <w:p w14:paraId="308840B6" w14:textId="1C022394" w:rsidR="00EB7FA6" w:rsidRDefault="00D973A9" w:rsidP="009F2EE7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 Aldrich: T9026</w:t>
            </w:r>
          </w:p>
        </w:tc>
        <w:tc>
          <w:tcPr>
            <w:tcW w:w="1221" w:type="dxa"/>
          </w:tcPr>
          <w:p w14:paraId="76275B15" w14:textId="7367B096" w:rsidR="00EB7FA6" w:rsidRDefault="00D973A9" w:rsidP="009F2EE7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827" w:type="dxa"/>
          </w:tcPr>
          <w:p w14:paraId="5EDE3415" w14:textId="6BEE65E6" w:rsidR="00EB7FA6" w:rsidRDefault="00D973A9" w:rsidP="009F2EE7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</w:tr>
      <w:tr w:rsidR="00151ABA" w:rsidRPr="00CC5BED" w14:paraId="525513C1" w14:textId="77777777" w:rsidTr="0095391B">
        <w:trPr>
          <w:trHeight w:val="260"/>
        </w:trPr>
        <w:tc>
          <w:tcPr>
            <w:tcW w:w="2464" w:type="dxa"/>
          </w:tcPr>
          <w:p w14:paraId="31F478E4" w14:textId="52F5E5A8" w:rsidR="00151ABA" w:rsidRDefault="00151ABA" w:rsidP="00FD4123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at anti-Mouse-488</w:t>
            </w:r>
          </w:p>
        </w:tc>
        <w:tc>
          <w:tcPr>
            <w:tcW w:w="1418" w:type="dxa"/>
          </w:tcPr>
          <w:p w14:paraId="0ACEA06B" w14:textId="40989FE1" w:rsidR="00151ABA" w:rsidRDefault="00151ABA" w:rsidP="009F2EE7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  <w:r w:rsidRPr="001733FF">
              <w:rPr>
                <w:rFonts w:ascii="Arial" w:hAnsi="Arial" w:cs="Arial"/>
                <w:sz w:val="20"/>
                <w:szCs w:val="20"/>
              </w:rPr>
              <w:t>IHC, WM</w:t>
            </w:r>
          </w:p>
        </w:tc>
        <w:tc>
          <w:tcPr>
            <w:tcW w:w="2080" w:type="dxa"/>
          </w:tcPr>
          <w:p w14:paraId="33ECD754" w14:textId="1D0A9461" w:rsidR="00151ABA" w:rsidRPr="00CC5BED" w:rsidRDefault="00151ABA" w:rsidP="009F2EE7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vitrogen; A11001</w:t>
            </w:r>
          </w:p>
        </w:tc>
        <w:tc>
          <w:tcPr>
            <w:tcW w:w="1221" w:type="dxa"/>
          </w:tcPr>
          <w:p w14:paraId="200D7CAC" w14:textId="3E25D704" w:rsidR="00151ABA" w:rsidRDefault="00151ABA" w:rsidP="009F2EE7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  <w:r w:rsidRPr="0003149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827" w:type="dxa"/>
          </w:tcPr>
          <w:p w14:paraId="40748D14" w14:textId="2C4F81F1" w:rsidR="00151ABA" w:rsidRDefault="00151ABA" w:rsidP="009F2EE7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</w:tr>
      <w:tr w:rsidR="00151ABA" w:rsidRPr="00CC5BED" w14:paraId="3E1BAE4A" w14:textId="77777777" w:rsidTr="00B86863">
        <w:tc>
          <w:tcPr>
            <w:tcW w:w="2464" w:type="dxa"/>
          </w:tcPr>
          <w:p w14:paraId="62AAD730" w14:textId="26147A43" w:rsidR="00151ABA" w:rsidRDefault="00151ABA" w:rsidP="009F2EE7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  <w:r w:rsidRPr="00A24F29">
              <w:rPr>
                <w:rFonts w:ascii="Arial" w:hAnsi="Arial" w:cs="Arial"/>
                <w:sz w:val="20"/>
                <w:szCs w:val="20"/>
              </w:rPr>
              <w:t>Goat anti-Rabbit</w:t>
            </w:r>
            <w:r>
              <w:rPr>
                <w:rFonts w:ascii="Arial" w:hAnsi="Arial" w:cs="Arial"/>
                <w:sz w:val="20"/>
                <w:szCs w:val="20"/>
              </w:rPr>
              <w:t>-594</w:t>
            </w:r>
          </w:p>
        </w:tc>
        <w:tc>
          <w:tcPr>
            <w:tcW w:w="1418" w:type="dxa"/>
          </w:tcPr>
          <w:p w14:paraId="4F0E4363" w14:textId="6ACE6EC5" w:rsidR="00151ABA" w:rsidRDefault="00151ABA" w:rsidP="009F2EE7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  <w:r w:rsidRPr="001733FF">
              <w:rPr>
                <w:rFonts w:ascii="Arial" w:hAnsi="Arial" w:cs="Arial"/>
                <w:sz w:val="20"/>
                <w:szCs w:val="20"/>
              </w:rPr>
              <w:t>IHC, WM</w:t>
            </w:r>
          </w:p>
        </w:tc>
        <w:tc>
          <w:tcPr>
            <w:tcW w:w="2080" w:type="dxa"/>
          </w:tcPr>
          <w:p w14:paraId="713C012E" w14:textId="6753E26D" w:rsidR="00151ABA" w:rsidRPr="00CC5BED" w:rsidRDefault="00151ABA" w:rsidP="009F2EE7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11012</w:t>
            </w:r>
          </w:p>
        </w:tc>
        <w:tc>
          <w:tcPr>
            <w:tcW w:w="1221" w:type="dxa"/>
          </w:tcPr>
          <w:p w14:paraId="26064836" w14:textId="4CB68AEC" w:rsidR="00151ABA" w:rsidRDefault="00151ABA" w:rsidP="009F2EE7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  <w:r w:rsidRPr="0003149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827" w:type="dxa"/>
          </w:tcPr>
          <w:p w14:paraId="5A0CF4E4" w14:textId="3CE0E939" w:rsidR="00151ABA" w:rsidRDefault="00151ABA" w:rsidP="009F2EE7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  <w:r w:rsidRPr="00B264FB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</w:tr>
      <w:tr w:rsidR="00151ABA" w:rsidRPr="00CC5BED" w14:paraId="3F6E169A" w14:textId="77777777" w:rsidTr="00B86863">
        <w:tc>
          <w:tcPr>
            <w:tcW w:w="2464" w:type="dxa"/>
          </w:tcPr>
          <w:p w14:paraId="54A74048" w14:textId="2443A05A" w:rsidR="00151ABA" w:rsidRDefault="00151ABA" w:rsidP="009F2EE7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nkey anti-Goat-488</w:t>
            </w:r>
          </w:p>
        </w:tc>
        <w:tc>
          <w:tcPr>
            <w:tcW w:w="1418" w:type="dxa"/>
          </w:tcPr>
          <w:p w14:paraId="2F59DB01" w14:textId="1CC21C0B" w:rsidR="00151ABA" w:rsidRDefault="00151ABA" w:rsidP="009F2EE7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  <w:r w:rsidRPr="001733FF">
              <w:rPr>
                <w:rFonts w:ascii="Arial" w:hAnsi="Arial" w:cs="Arial"/>
                <w:sz w:val="20"/>
                <w:szCs w:val="20"/>
              </w:rPr>
              <w:t>IHC, WM</w:t>
            </w:r>
          </w:p>
        </w:tc>
        <w:tc>
          <w:tcPr>
            <w:tcW w:w="2080" w:type="dxa"/>
          </w:tcPr>
          <w:p w14:paraId="25338ED4" w14:textId="78D501CC" w:rsidR="00151ABA" w:rsidRPr="00CC5BED" w:rsidRDefault="00151ABA" w:rsidP="009F2EE7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11055</w:t>
            </w:r>
          </w:p>
        </w:tc>
        <w:tc>
          <w:tcPr>
            <w:tcW w:w="1221" w:type="dxa"/>
          </w:tcPr>
          <w:p w14:paraId="45FB3036" w14:textId="16CC07AF" w:rsidR="00151ABA" w:rsidRDefault="00151ABA" w:rsidP="009F2EE7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  <w:r w:rsidRPr="0003149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827" w:type="dxa"/>
          </w:tcPr>
          <w:p w14:paraId="50754F3F" w14:textId="4CD14340" w:rsidR="00151ABA" w:rsidRDefault="00151ABA" w:rsidP="009F2EE7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  <w:r w:rsidRPr="00B264FB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</w:tr>
      <w:tr w:rsidR="00151ABA" w:rsidRPr="00CC5BED" w14:paraId="58C1E64C" w14:textId="77777777" w:rsidTr="00B86863">
        <w:tc>
          <w:tcPr>
            <w:tcW w:w="2464" w:type="dxa"/>
          </w:tcPr>
          <w:p w14:paraId="22FABC6F" w14:textId="46ACDF74" w:rsidR="00151ABA" w:rsidRDefault="00151ABA" w:rsidP="009F2EE7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nkey anti Rabbit-405</w:t>
            </w:r>
          </w:p>
        </w:tc>
        <w:tc>
          <w:tcPr>
            <w:tcW w:w="1418" w:type="dxa"/>
          </w:tcPr>
          <w:p w14:paraId="081BA51A" w14:textId="015E71F4" w:rsidR="00151ABA" w:rsidRDefault="00151ABA" w:rsidP="009F2EE7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  <w:r w:rsidRPr="00653D8D">
              <w:rPr>
                <w:rFonts w:ascii="Arial" w:hAnsi="Arial" w:cs="Arial"/>
                <w:sz w:val="20"/>
                <w:szCs w:val="20"/>
              </w:rPr>
              <w:t>WM</w:t>
            </w:r>
          </w:p>
        </w:tc>
        <w:tc>
          <w:tcPr>
            <w:tcW w:w="2080" w:type="dxa"/>
          </w:tcPr>
          <w:p w14:paraId="27998175" w14:textId="5BBDD7BF" w:rsidR="00151ABA" w:rsidRDefault="00151ABA" w:rsidP="009F2EE7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ckson Immunoresearch; 711-025-152</w:t>
            </w:r>
          </w:p>
        </w:tc>
        <w:tc>
          <w:tcPr>
            <w:tcW w:w="1221" w:type="dxa"/>
          </w:tcPr>
          <w:p w14:paraId="47082305" w14:textId="30B971D4" w:rsidR="00151ABA" w:rsidRDefault="00151ABA" w:rsidP="009F2EE7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  <w:r w:rsidRPr="0003149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827" w:type="dxa"/>
          </w:tcPr>
          <w:p w14:paraId="1E345587" w14:textId="5B5F2C56" w:rsidR="00151ABA" w:rsidRDefault="00151ABA" w:rsidP="001E6956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  <w:r w:rsidRPr="00B264FB">
              <w:rPr>
                <w:rFonts w:ascii="Arial" w:hAnsi="Arial" w:cs="Arial"/>
                <w:sz w:val="20"/>
                <w:szCs w:val="20"/>
              </w:rPr>
              <w:t>1:</w:t>
            </w:r>
            <w:r w:rsidR="001E6956">
              <w:rPr>
                <w:rFonts w:ascii="Arial" w:hAnsi="Arial" w:cs="Arial"/>
                <w:sz w:val="20"/>
                <w:szCs w:val="20"/>
              </w:rPr>
              <w:t>3</w:t>
            </w:r>
            <w:r w:rsidRPr="00B264FB">
              <w:rPr>
                <w:rFonts w:ascii="Arial" w:hAnsi="Arial" w:cs="Arial"/>
                <w:sz w:val="20"/>
                <w:szCs w:val="20"/>
              </w:rPr>
              <w:t>00</w:t>
            </w:r>
          </w:p>
        </w:tc>
      </w:tr>
      <w:tr w:rsidR="00151ABA" w:rsidRPr="00CC5BED" w14:paraId="10D7D4B2" w14:textId="77777777" w:rsidTr="003C217D">
        <w:trPr>
          <w:trHeight w:val="260"/>
        </w:trPr>
        <w:tc>
          <w:tcPr>
            <w:tcW w:w="2464" w:type="dxa"/>
          </w:tcPr>
          <w:p w14:paraId="6033147A" w14:textId="7312B0D8" w:rsidR="00151ABA" w:rsidRDefault="00151ABA" w:rsidP="009F2EE7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nkey anti Rabbit-594</w:t>
            </w:r>
          </w:p>
        </w:tc>
        <w:tc>
          <w:tcPr>
            <w:tcW w:w="1418" w:type="dxa"/>
          </w:tcPr>
          <w:p w14:paraId="22A57A2B" w14:textId="54AC5771" w:rsidR="00151ABA" w:rsidRDefault="00151ABA" w:rsidP="009F2EE7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  <w:r w:rsidRPr="00653D8D">
              <w:rPr>
                <w:rFonts w:ascii="Arial" w:hAnsi="Arial" w:cs="Arial"/>
                <w:sz w:val="20"/>
                <w:szCs w:val="20"/>
              </w:rPr>
              <w:t>WM</w:t>
            </w:r>
          </w:p>
        </w:tc>
        <w:tc>
          <w:tcPr>
            <w:tcW w:w="2080" w:type="dxa"/>
          </w:tcPr>
          <w:p w14:paraId="414C8209" w14:textId="6FDF78CA" w:rsidR="00151ABA" w:rsidRDefault="00151ABA" w:rsidP="009F2EE7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ckson Immunoresearch;</w:t>
            </w:r>
            <w:r w:rsidR="0089350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F4056">
              <w:rPr>
                <w:rFonts w:ascii="Arial" w:hAnsi="Arial" w:cs="Arial"/>
                <w:sz w:val="20"/>
                <w:szCs w:val="20"/>
              </w:rPr>
              <w:t>711-586-152</w:t>
            </w:r>
          </w:p>
        </w:tc>
        <w:tc>
          <w:tcPr>
            <w:tcW w:w="1221" w:type="dxa"/>
          </w:tcPr>
          <w:p w14:paraId="2F2578E0" w14:textId="55509560" w:rsidR="00151ABA" w:rsidRDefault="00151ABA" w:rsidP="009F2EE7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  <w:r w:rsidRPr="0003149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827" w:type="dxa"/>
          </w:tcPr>
          <w:p w14:paraId="4B9AE88A" w14:textId="3C27AF76" w:rsidR="00151ABA" w:rsidRDefault="00151ABA" w:rsidP="00A242C8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  <w:r w:rsidRPr="00B264FB">
              <w:rPr>
                <w:rFonts w:ascii="Arial" w:hAnsi="Arial" w:cs="Arial"/>
                <w:sz w:val="20"/>
                <w:szCs w:val="20"/>
              </w:rPr>
              <w:t>1:</w:t>
            </w:r>
            <w:r>
              <w:rPr>
                <w:rFonts w:ascii="Arial" w:hAnsi="Arial" w:cs="Arial"/>
                <w:sz w:val="20"/>
                <w:szCs w:val="20"/>
              </w:rPr>
              <w:t>400</w:t>
            </w:r>
          </w:p>
        </w:tc>
      </w:tr>
      <w:tr w:rsidR="00D07AC9" w:rsidRPr="00CC5BED" w14:paraId="0C990BE8" w14:textId="77777777" w:rsidTr="003C217D">
        <w:trPr>
          <w:trHeight w:val="197"/>
        </w:trPr>
        <w:tc>
          <w:tcPr>
            <w:tcW w:w="2464" w:type="dxa"/>
          </w:tcPr>
          <w:p w14:paraId="2510E088" w14:textId="12C20BD2" w:rsidR="00D07AC9" w:rsidRDefault="00A242C8" w:rsidP="009F2EE7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nkey anti Mouse-594</w:t>
            </w:r>
          </w:p>
        </w:tc>
        <w:tc>
          <w:tcPr>
            <w:tcW w:w="1418" w:type="dxa"/>
          </w:tcPr>
          <w:p w14:paraId="13828B5D" w14:textId="72A364C9" w:rsidR="00D07AC9" w:rsidRDefault="00151ABA" w:rsidP="009F2EE7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M</w:t>
            </w:r>
          </w:p>
        </w:tc>
        <w:tc>
          <w:tcPr>
            <w:tcW w:w="2080" w:type="dxa"/>
          </w:tcPr>
          <w:p w14:paraId="12292CFB" w14:textId="6B29D74A" w:rsidR="00D07AC9" w:rsidRDefault="006D677F" w:rsidP="009F2EE7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ckson Immunoresearch;</w:t>
            </w:r>
            <w:r w:rsidR="001F4056">
              <w:rPr>
                <w:rFonts w:ascii="Arial" w:hAnsi="Arial" w:cs="Arial"/>
                <w:sz w:val="20"/>
                <w:szCs w:val="20"/>
              </w:rPr>
              <w:t xml:space="preserve"> 715-586-150</w:t>
            </w:r>
          </w:p>
        </w:tc>
        <w:tc>
          <w:tcPr>
            <w:tcW w:w="1221" w:type="dxa"/>
          </w:tcPr>
          <w:p w14:paraId="50AF4384" w14:textId="0F7F6908" w:rsidR="00D07AC9" w:rsidRDefault="00D07AC9" w:rsidP="009F2EE7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  <w:r w:rsidRPr="0003149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827" w:type="dxa"/>
          </w:tcPr>
          <w:p w14:paraId="6EBE10D7" w14:textId="788D8761" w:rsidR="00D07AC9" w:rsidRDefault="00A242C8" w:rsidP="009F2EE7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4</w:t>
            </w:r>
            <w:r w:rsidR="00D07AC9" w:rsidRPr="00B264FB">
              <w:rPr>
                <w:rFonts w:ascii="Arial" w:hAnsi="Arial" w:cs="Arial"/>
                <w:sz w:val="20"/>
                <w:szCs w:val="20"/>
              </w:rPr>
              <w:t>00</w:t>
            </w:r>
          </w:p>
        </w:tc>
      </w:tr>
      <w:tr w:rsidR="00C73D1C" w:rsidRPr="00CC5BED" w14:paraId="4894BF2E" w14:textId="77777777" w:rsidTr="003C217D">
        <w:trPr>
          <w:trHeight w:val="197"/>
        </w:trPr>
        <w:tc>
          <w:tcPr>
            <w:tcW w:w="2464" w:type="dxa"/>
          </w:tcPr>
          <w:p w14:paraId="63668746" w14:textId="6B456025" w:rsidR="00C73D1C" w:rsidRDefault="00C73D1C" w:rsidP="009F2EE7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oat </w:t>
            </w:r>
            <w:r w:rsidRPr="00C73D1C">
              <w:rPr>
                <w:rFonts w:ascii="Arial" w:hAnsi="Arial" w:cs="Arial"/>
                <w:sz w:val="20"/>
                <w:szCs w:val="20"/>
              </w:rPr>
              <w:t>anti-rabbit-HRP</w:t>
            </w:r>
          </w:p>
        </w:tc>
        <w:tc>
          <w:tcPr>
            <w:tcW w:w="1418" w:type="dxa"/>
          </w:tcPr>
          <w:p w14:paraId="6F607C7E" w14:textId="1D0F142F" w:rsidR="00C73D1C" w:rsidRDefault="00C73D1C" w:rsidP="009F2EE7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stern</w:t>
            </w:r>
          </w:p>
        </w:tc>
        <w:tc>
          <w:tcPr>
            <w:tcW w:w="2080" w:type="dxa"/>
          </w:tcPr>
          <w:p w14:paraId="6394D579" w14:textId="49D99A83" w:rsidR="00C73D1C" w:rsidRDefault="00C73D1C" w:rsidP="009F2EE7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ierce; </w:t>
            </w:r>
            <w:r w:rsidRPr="00C73D1C">
              <w:rPr>
                <w:rFonts w:ascii="Arial" w:hAnsi="Arial" w:cs="Arial"/>
                <w:sz w:val="20"/>
                <w:szCs w:val="20"/>
              </w:rPr>
              <w:t>31462</w:t>
            </w:r>
          </w:p>
        </w:tc>
        <w:tc>
          <w:tcPr>
            <w:tcW w:w="1221" w:type="dxa"/>
          </w:tcPr>
          <w:p w14:paraId="5FCE6BC8" w14:textId="1BCC4C41" w:rsidR="00C73D1C" w:rsidRPr="0003149E" w:rsidRDefault="00C73D1C" w:rsidP="009F2EE7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  <w:r w:rsidRPr="00EA0C8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827" w:type="dxa"/>
          </w:tcPr>
          <w:p w14:paraId="0D09B5EB" w14:textId="51096FFE" w:rsidR="00C73D1C" w:rsidRDefault="00C73D1C" w:rsidP="009F2EE7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  <w:r w:rsidRPr="00C73D1C">
              <w:rPr>
                <w:rFonts w:ascii="Arial" w:hAnsi="Arial" w:cs="Arial"/>
                <w:sz w:val="20"/>
                <w:szCs w:val="20"/>
              </w:rPr>
              <w:t>1/10,000</w:t>
            </w:r>
          </w:p>
        </w:tc>
      </w:tr>
      <w:tr w:rsidR="00C73D1C" w:rsidRPr="00CC5BED" w14:paraId="5A82D7B6" w14:textId="77777777" w:rsidTr="003C217D">
        <w:trPr>
          <w:trHeight w:val="197"/>
        </w:trPr>
        <w:tc>
          <w:tcPr>
            <w:tcW w:w="2464" w:type="dxa"/>
          </w:tcPr>
          <w:p w14:paraId="105080B3" w14:textId="48F0E68D" w:rsidR="00C73D1C" w:rsidRDefault="00C73D1C" w:rsidP="009F2EE7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  <w:r w:rsidRPr="00C73D1C">
              <w:rPr>
                <w:rFonts w:ascii="Arial" w:hAnsi="Arial" w:cs="Arial"/>
                <w:sz w:val="20"/>
                <w:szCs w:val="20"/>
              </w:rPr>
              <w:t>Goat anti-mouse-HRP</w:t>
            </w:r>
          </w:p>
        </w:tc>
        <w:tc>
          <w:tcPr>
            <w:tcW w:w="1418" w:type="dxa"/>
          </w:tcPr>
          <w:p w14:paraId="7B661D34" w14:textId="668608FE" w:rsidR="00C73D1C" w:rsidRDefault="00C73D1C" w:rsidP="009F2EE7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stern</w:t>
            </w:r>
          </w:p>
        </w:tc>
        <w:tc>
          <w:tcPr>
            <w:tcW w:w="2080" w:type="dxa"/>
          </w:tcPr>
          <w:p w14:paraId="177B4D5A" w14:textId="24146F53" w:rsidR="00C73D1C" w:rsidRDefault="00C73D1C" w:rsidP="009F2EE7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ierce; </w:t>
            </w:r>
            <w:r w:rsidRPr="00C73D1C">
              <w:rPr>
                <w:rFonts w:ascii="Arial" w:hAnsi="Arial" w:cs="Arial"/>
                <w:sz w:val="20"/>
                <w:szCs w:val="20"/>
              </w:rPr>
              <w:t>31432</w:t>
            </w:r>
          </w:p>
        </w:tc>
        <w:tc>
          <w:tcPr>
            <w:tcW w:w="1221" w:type="dxa"/>
          </w:tcPr>
          <w:p w14:paraId="70533A1A" w14:textId="07960E84" w:rsidR="00C73D1C" w:rsidRPr="0003149E" w:rsidRDefault="00C73D1C" w:rsidP="009F2EE7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  <w:r w:rsidRPr="00EA0C81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827" w:type="dxa"/>
          </w:tcPr>
          <w:p w14:paraId="43E8F16E" w14:textId="77777777" w:rsidR="00C73D1C" w:rsidRDefault="00C73D1C" w:rsidP="009F2EE7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3D1C" w:rsidRPr="00CC5BED" w14:paraId="3660A8C4" w14:textId="77777777" w:rsidTr="003C217D">
        <w:trPr>
          <w:trHeight w:val="197"/>
        </w:trPr>
        <w:tc>
          <w:tcPr>
            <w:tcW w:w="2464" w:type="dxa"/>
          </w:tcPr>
          <w:p w14:paraId="5B8B62C1" w14:textId="77777777" w:rsidR="00C73D1C" w:rsidRDefault="00C73D1C" w:rsidP="009F2EE7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D586979" w14:textId="77777777" w:rsidR="00C73D1C" w:rsidRDefault="00C73D1C" w:rsidP="009F2EE7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0" w:type="dxa"/>
          </w:tcPr>
          <w:p w14:paraId="13D2F4E4" w14:textId="77777777" w:rsidR="00C73D1C" w:rsidRDefault="00C73D1C" w:rsidP="009F2EE7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1" w:type="dxa"/>
          </w:tcPr>
          <w:p w14:paraId="1F098F92" w14:textId="77777777" w:rsidR="00C73D1C" w:rsidRPr="0003149E" w:rsidRDefault="00C73D1C" w:rsidP="009F2EE7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7" w:type="dxa"/>
          </w:tcPr>
          <w:p w14:paraId="4CD5851E" w14:textId="77777777" w:rsidR="00C73D1C" w:rsidRDefault="00C73D1C" w:rsidP="009F2EE7">
            <w:pPr>
              <w:tabs>
                <w:tab w:val="left" w:pos="2280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7FCCF61" w14:textId="38ACB8FF" w:rsidR="003E7CF1" w:rsidRPr="00CC5BED" w:rsidRDefault="003E7CF1" w:rsidP="009F2EE7">
      <w:pPr>
        <w:tabs>
          <w:tab w:val="left" w:pos="2280"/>
        </w:tabs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WM= Whole mount; IHC= Immunohistochemistry; IP= Immunoprecipitation</w:t>
      </w:r>
    </w:p>
    <w:sectPr w:rsidR="003E7CF1" w:rsidRPr="00CC5BED" w:rsidSect="00E66BE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53A8"/>
    <w:rsid w:val="00012D25"/>
    <w:rsid w:val="00020DD6"/>
    <w:rsid w:val="00021542"/>
    <w:rsid w:val="000547F1"/>
    <w:rsid w:val="00056CB3"/>
    <w:rsid w:val="00090D32"/>
    <w:rsid w:val="000A3E9C"/>
    <w:rsid w:val="000F2F8F"/>
    <w:rsid w:val="00133232"/>
    <w:rsid w:val="00151ABA"/>
    <w:rsid w:val="00187044"/>
    <w:rsid w:val="001A1934"/>
    <w:rsid w:val="001A5E98"/>
    <w:rsid w:val="001A742D"/>
    <w:rsid w:val="001D1383"/>
    <w:rsid w:val="001D49F1"/>
    <w:rsid w:val="001D779A"/>
    <w:rsid w:val="001E286E"/>
    <w:rsid w:val="001E6956"/>
    <w:rsid w:val="001F4056"/>
    <w:rsid w:val="00221047"/>
    <w:rsid w:val="002554A8"/>
    <w:rsid w:val="002F01BB"/>
    <w:rsid w:val="003000C7"/>
    <w:rsid w:val="00315366"/>
    <w:rsid w:val="0035667E"/>
    <w:rsid w:val="0036751E"/>
    <w:rsid w:val="0039099D"/>
    <w:rsid w:val="003A0767"/>
    <w:rsid w:val="003C217D"/>
    <w:rsid w:val="003C7E05"/>
    <w:rsid w:val="003D4415"/>
    <w:rsid w:val="003E0A13"/>
    <w:rsid w:val="003E7CF1"/>
    <w:rsid w:val="00411DBC"/>
    <w:rsid w:val="00463921"/>
    <w:rsid w:val="00491CF2"/>
    <w:rsid w:val="004B5DB0"/>
    <w:rsid w:val="004E0971"/>
    <w:rsid w:val="004F5B32"/>
    <w:rsid w:val="005347FB"/>
    <w:rsid w:val="00541B2C"/>
    <w:rsid w:val="00544FF3"/>
    <w:rsid w:val="00594474"/>
    <w:rsid w:val="005C34D7"/>
    <w:rsid w:val="005F6973"/>
    <w:rsid w:val="005F7E57"/>
    <w:rsid w:val="006071F9"/>
    <w:rsid w:val="00625B82"/>
    <w:rsid w:val="006427DC"/>
    <w:rsid w:val="0066574A"/>
    <w:rsid w:val="00694412"/>
    <w:rsid w:val="006C7314"/>
    <w:rsid w:val="006D2751"/>
    <w:rsid w:val="006D677F"/>
    <w:rsid w:val="006F0122"/>
    <w:rsid w:val="006F37A1"/>
    <w:rsid w:val="00712E21"/>
    <w:rsid w:val="00715324"/>
    <w:rsid w:val="0073464C"/>
    <w:rsid w:val="0074472B"/>
    <w:rsid w:val="007473DA"/>
    <w:rsid w:val="00782C3E"/>
    <w:rsid w:val="007F320F"/>
    <w:rsid w:val="00804FA4"/>
    <w:rsid w:val="00864316"/>
    <w:rsid w:val="00877E71"/>
    <w:rsid w:val="0089350E"/>
    <w:rsid w:val="008A33DD"/>
    <w:rsid w:val="008B53A8"/>
    <w:rsid w:val="008C19B7"/>
    <w:rsid w:val="009024A5"/>
    <w:rsid w:val="00905F0F"/>
    <w:rsid w:val="00933CC4"/>
    <w:rsid w:val="00946519"/>
    <w:rsid w:val="0095391B"/>
    <w:rsid w:val="009953B7"/>
    <w:rsid w:val="0099683A"/>
    <w:rsid w:val="009F2EE7"/>
    <w:rsid w:val="009F7FE9"/>
    <w:rsid w:val="00A242C8"/>
    <w:rsid w:val="00A24F29"/>
    <w:rsid w:val="00A36AF0"/>
    <w:rsid w:val="00A47BAC"/>
    <w:rsid w:val="00A55086"/>
    <w:rsid w:val="00A565A2"/>
    <w:rsid w:val="00A77E1C"/>
    <w:rsid w:val="00A83DD2"/>
    <w:rsid w:val="00AB6740"/>
    <w:rsid w:val="00AC4464"/>
    <w:rsid w:val="00AF18DD"/>
    <w:rsid w:val="00B04251"/>
    <w:rsid w:val="00B05A0D"/>
    <w:rsid w:val="00B21F5F"/>
    <w:rsid w:val="00B52771"/>
    <w:rsid w:val="00B63DC3"/>
    <w:rsid w:val="00B67040"/>
    <w:rsid w:val="00B86863"/>
    <w:rsid w:val="00BC1C35"/>
    <w:rsid w:val="00BF0CB2"/>
    <w:rsid w:val="00C06A7F"/>
    <w:rsid w:val="00C411BB"/>
    <w:rsid w:val="00C503F9"/>
    <w:rsid w:val="00C73D1C"/>
    <w:rsid w:val="00C959C4"/>
    <w:rsid w:val="00CA385F"/>
    <w:rsid w:val="00CC08AD"/>
    <w:rsid w:val="00CC328C"/>
    <w:rsid w:val="00CC5BED"/>
    <w:rsid w:val="00CE4231"/>
    <w:rsid w:val="00D07AC9"/>
    <w:rsid w:val="00D16EDC"/>
    <w:rsid w:val="00D30975"/>
    <w:rsid w:val="00D35462"/>
    <w:rsid w:val="00D50660"/>
    <w:rsid w:val="00D510D3"/>
    <w:rsid w:val="00D5492D"/>
    <w:rsid w:val="00D75BCB"/>
    <w:rsid w:val="00D94471"/>
    <w:rsid w:val="00D973A9"/>
    <w:rsid w:val="00DB0798"/>
    <w:rsid w:val="00DF6898"/>
    <w:rsid w:val="00E0387A"/>
    <w:rsid w:val="00E24ED6"/>
    <w:rsid w:val="00E3253D"/>
    <w:rsid w:val="00E66BE0"/>
    <w:rsid w:val="00E74B36"/>
    <w:rsid w:val="00E87FE0"/>
    <w:rsid w:val="00E93DAF"/>
    <w:rsid w:val="00EA5F3E"/>
    <w:rsid w:val="00EB7FA6"/>
    <w:rsid w:val="00ED2FDD"/>
    <w:rsid w:val="00EE0575"/>
    <w:rsid w:val="00EE3929"/>
    <w:rsid w:val="00F771C3"/>
    <w:rsid w:val="00F81C87"/>
    <w:rsid w:val="00FA0DA1"/>
    <w:rsid w:val="00FA1DCA"/>
    <w:rsid w:val="00FD4123"/>
    <w:rsid w:val="00FD54AB"/>
    <w:rsid w:val="00FD7593"/>
    <w:rsid w:val="00FF2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2751F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39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665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1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8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76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5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8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9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4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5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6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9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1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</Pages>
  <Words>191</Words>
  <Characters>1086</Characters>
  <Application>Microsoft Office Word</Application>
  <DocSecurity>0</DocSecurity>
  <Lines>17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ohn C. Schimenti</cp:lastModifiedBy>
  <cp:revision>117</cp:revision>
  <dcterms:created xsi:type="dcterms:W3CDTF">2019-01-20T19:44:00Z</dcterms:created>
  <dcterms:modified xsi:type="dcterms:W3CDTF">2019-03-29T19:10:00Z</dcterms:modified>
</cp:coreProperties>
</file>